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00689" w14:textId="77777777" w:rsidR="009F1F0B" w:rsidRDefault="009F1F0B" w:rsidP="009F1F0B">
      <w:pPr>
        <w:jc w:val="both"/>
      </w:pPr>
      <w:r w:rsidRPr="00575E45">
        <w:rPr>
          <w:b/>
        </w:rPr>
        <w:t xml:space="preserve">Table </w:t>
      </w:r>
      <w:r>
        <w:rPr>
          <w:b/>
        </w:rPr>
        <w:t>S</w:t>
      </w:r>
      <w:r w:rsidRPr="00575E45">
        <w:rPr>
          <w:b/>
        </w:rPr>
        <w:t>1.</w:t>
      </w:r>
      <w:r>
        <w:rPr>
          <w:b/>
          <w:i/>
        </w:rPr>
        <w:t xml:space="preserve"> </w:t>
      </w:r>
      <w:r w:rsidRPr="007430B2">
        <w:t>Descri</w:t>
      </w:r>
      <w:r>
        <w:t>ption of</w:t>
      </w:r>
      <w:r w:rsidRPr="007430B2">
        <w:t xml:space="preserve"> the different stages within the little penguin breeding season and the general length (days) along with definitions of commonly used terms</w:t>
      </w:r>
      <w:r>
        <w:t>.</w:t>
      </w:r>
    </w:p>
    <w:p w14:paraId="29F775FC" w14:textId="77777777" w:rsidR="009F1F0B" w:rsidRDefault="009F1F0B" w:rsidP="009F1F0B">
      <w:pPr>
        <w:jc w:val="both"/>
      </w:pPr>
    </w:p>
    <w:tbl>
      <w:tblPr>
        <w:tblStyle w:val="TableGrid"/>
        <w:tblW w:w="11483" w:type="dxa"/>
        <w:tblInd w:w="-601" w:type="dxa"/>
        <w:tblLook w:val="04A0" w:firstRow="1" w:lastRow="0" w:firstColumn="1" w:lastColumn="0" w:noHBand="0" w:noVBand="1"/>
      </w:tblPr>
      <w:tblGrid>
        <w:gridCol w:w="601"/>
        <w:gridCol w:w="2410"/>
        <w:gridCol w:w="4536"/>
        <w:gridCol w:w="1418"/>
        <w:gridCol w:w="2518"/>
      </w:tblGrid>
      <w:tr w:rsidR="009F1F0B" w14:paraId="448EED70" w14:textId="77777777" w:rsidTr="00A34931">
        <w:trPr>
          <w:trHeight w:val="274"/>
        </w:trPr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</w:tcPr>
          <w:p w14:paraId="15761193" w14:textId="77777777" w:rsidR="009F1F0B" w:rsidRPr="00FE47B0" w:rsidRDefault="009F1F0B" w:rsidP="00A34931">
            <w:pPr>
              <w:jc w:val="both"/>
              <w:rPr>
                <w:b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D8D03C0" w14:textId="77777777" w:rsidR="009F1F0B" w:rsidRPr="00FE47B0" w:rsidRDefault="009F1F0B" w:rsidP="00A34931">
            <w:pPr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55D5C44D" w14:textId="77777777" w:rsidR="009F1F0B" w:rsidRPr="00FE47B0" w:rsidRDefault="009F1F0B" w:rsidP="00A34931">
            <w:pPr>
              <w:jc w:val="both"/>
              <w:rPr>
                <w:b/>
              </w:rPr>
            </w:pPr>
            <w:r w:rsidRPr="00FE47B0">
              <w:rPr>
                <w:b/>
              </w:rPr>
              <w:t>Descrip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4D89904" w14:textId="77777777" w:rsidR="009F1F0B" w:rsidRPr="00FE47B0" w:rsidRDefault="009F1F0B" w:rsidP="00A34931">
            <w:pPr>
              <w:jc w:val="both"/>
              <w:rPr>
                <w:b/>
              </w:rPr>
            </w:pPr>
            <w:r w:rsidRPr="00FE47B0">
              <w:rPr>
                <w:b/>
              </w:rPr>
              <w:t xml:space="preserve">Length </w:t>
            </w:r>
          </w:p>
        </w:tc>
        <w:tc>
          <w:tcPr>
            <w:tcW w:w="25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72D62B" w14:textId="77777777" w:rsidR="009F1F0B" w:rsidRPr="00FE47B0" w:rsidRDefault="009F1F0B" w:rsidP="00A34931">
            <w:pPr>
              <w:jc w:val="both"/>
              <w:rPr>
                <w:b/>
              </w:rPr>
            </w:pPr>
            <w:r w:rsidRPr="00FE47B0">
              <w:rPr>
                <w:b/>
              </w:rPr>
              <w:t>Reference</w:t>
            </w:r>
          </w:p>
        </w:tc>
      </w:tr>
      <w:tr w:rsidR="009F1F0B" w14:paraId="29DF2937" w14:textId="77777777" w:rsidTr="00A34931">
        <w:trPr>
          <w:trHeight w:val="890"/>
        </w:trPr>
        <w:tc>
          <w:tcPr>
            <w:tcW w:w="601" w:type="dxa"/>
            <w:vMerge w:val="restart"/>
            <w:tcBorders>
              <w:left w:val="nil"/>
              <w:right w:val="nil"/>
            </w:tcBorders>
            <w:textDirection w:val="btLr"/>
          </w:tcPr>
          <w:p w14:paraId="3A37B5E8" w14:textId="77777777" w:rsidR="009F1F0B" w:rsidRPr="00785B88" w:rsidRDefault="009F1F0B" w:rsidP="00A34931">
            <w:pPr>
              <w:ind w:left="113" w:right="113"/>
              <w:jc w:val="center"/>
            </w:pPr>
            <w:r w:rsidRPr="00785B88">
              <w:t>Breeding stag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64A656B" w14:textId="77777777" w:rsidR="009F1F0B" w:rsidRPr="00FE47B0" w:rsidRDefault="009F1F0B" w:rsidP="00A34931">
            <w:pPr>
              <w:jc w:val="both"/>
              <w:rPr>
                <w:i/>
              </w:rPr>
            </w:pPr>
            <w:r w:rsidRPr="00FE47B0">
              <w:rPr>
                <w:i/>
              </w:rPr>
              <w:t>Incubation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6F216F11" w14:textId="77777777" w:rsidR="009F1F0B" w:rsidRDefault="009F1F0B" w:rsidP="00A34931">
            <w:pPr>
              <w:jc w:val="both"/>
            </w:pPr>
            <w:r>
              <w:t>One parent will sit on eggs until hatching occurs, parents alternate but this schedule is not fixed</w:t>
            </w:r>
          </w:p>
          <w:p w14:paraId="70AEDE07" w14:textId="77777777" w:rsidR="009F1F0B" w:rsidRDefault="009F1F0B" w:rsidP="00A34931">
            <w:pPr>
              <w:jc w:val="both"/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F88A04F" w14:textId="77777777" w:rsidR="009F1F0B" w:rsidRDefault="009F1F0B" w:rsidP="00A34931">
            <w:pPr>
              <w:jc w:val="both"/>
            </w:pPr>
            <w:r>
              <w:t xml:space="preserve">35 </w:t>
            </w:r>
            <w:r>
              <w:rPr>
                <w:rFonts w:ascii="Cambria" w:hAnsi="Cambria"/>
              </w:rPr>
              <w:t>±</w:t>
            </w:r>
            <w:r>
              <w:t xml:space="preserve"> 1 days</w:t>
            </w:r>
          </w:p>
          <w:p w14:paraId="377AFAF3" w14:textId="77777777" w:rsidR="009F1F0B" w:rsidRDefault="009F1F0B" w:rsidP="00A34931">
            <w:pPr>
              <w:jc w:val="both"/>
            </w:pPr>
          </w:p>
        </w:tc>
        <w:tc>
          <w:tcPr>
            <w:tcW w:w="2518" w:type="dxa"/>
            <w:vMerge w:val="restart"/>
            <w:tcBorders>
              <w:left w:val="nil"/>
              <w:right w:val="nil"/>
            </w:tcBorders>
          </w:tcPr>
          <w:p w14:paraId="03FA06AF" w14:textId="77777777" w:rsidR="009F1F0B" w:rsidRDefault="009F1F0B" w:rsidP="00A34931">
            <w:pPr>
              <w:jc w:val="both"/>
            </w:pPr>
            <w:r>
              <w:rPr>
                <w:noProof/>
              </w:rPr>
              <w:t>(Chiaradia &amp; Kerry, 1999; Schreiber &amp; Burger, 2001)</w:t>
            </w:r>
          </w:p>
        </w:tc>
      </w:tr>
      <w:tr w:rsidR="009F1F0B" w14:paraId="5742BA1D" w14:textId="77777777" w:rsidTr="00A34931">
        <w:trPr>
          <w:trHeight w:val="889"/>
        </w:trPr>
        <w:tc>
          <w:tcPr>
            <w:tcW w:w="601" w:type="dxa"/>
            <w:vMerge/>
            <w:tcBorders>
              <w:left w:val="nil"/>
              <w:right w:val="nil"/>
            </w:tcBorders>
          </w:tcPr>
          <w:p w14:paraId="713CDAF3" w14:textId="77777777" w:rsidR="009F1F0B" w:rsidRDefault="009F1F0B" w:rsidP="00A34931">
            <w:pPr>
              <w:jc w:val="both"/>
              <w:rPr>
                <w:i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A8906B" w14:textId="77777777" w:rsidR="009F1F0B" w:rsidRDefault="009F1F0B" w:rsidP="00A34931">
            <w:pPr>
              <w:jc w:val="both"/>
              <w:rPr>
                <w:i/>
              </w:rPr>
            </w:pPr>
            <w:r>
              <w:rPr>
                <w:i/>
              </w:rPr>
              <w:t>End Incuba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BB92154" w14:textId="77777777" w:rsidR="009F1F0B" w:rsidRDefault="009F1F0B" w:rsidP="00A34931">
            <w:pPr>
              <w:jc w:val="both"/>
            </w:pPr>
            <w:r>
              <w:t>Incubation ends when chicks hatch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18405FCC" w14:textId="77777777" w:rsidR="009F1F0B" w:rsidRDefault="009F1F0B" w:rsidP="00A34931">
            <w:pPr>
              <w:jc w:val="both"/>
            </w:pPr>
          </w:p>
        </w:tc>
        <w:tc>
          <w:tcPr>
            <w:tcW w:w="2518" w:type="dxa"/>
            <w:vMerge/>
            <w:tcBorders>
              <w:left w:val="nil"/>
              <w:bottom w:val="nil"/>
              <w:right w:val="nil"/>
            </w:tcBorders>
          </w:tcPr>
          <w:p w14:paraId="78A7C523" w14:textId="77777777" w:rsidR="009F1F0B" w:rsidRDefault="009F1F0B" w:rsidP="00A34931">
            <w:pPr>
              <w:jc w:val="both"/>
            </w:pPr>
          </w:p>
        </w:tc>
      </w:tr>
      <w:tr w:rsidR="009F1F0B" w14:paraId="6643300F" w14:textId="77777777" w:rsidTr="00A34931">
        <w:trPr>
          <w:trHeight w:val="741"/>
        </w:trPr>
        <w:tc>
          <w:tcPr>
            <w:tcW w:w="601" w:type="dxa"/>
            <w:vMerge/>
            <w:tcBorders>
              <w:left w:val="nil"/>
              <w:right w:val="nil"/>
            </w:tcBorders>
          </w:tcPr>
          <w:p w14:paraId="35EAC1AD" w14:textId="77777777" w:rsidR="009F1F0B" w:rsidRPr="00FE47B0" w:rsidRDefault="009F1F0B" w:rsidP="00A34931">
            <w:pPr>
              <w:jc w:val="both"/>
              <w:rPr>
                <w:i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14ED35" w14:textId="77777777" w:rsidR="009F1F0B" w:rsidRPr="00FE47B0" w:rsidRDefault="009F1F0B" w:rsidP="00A34931">
            <w:pPr>
              <w:jc w:val="both"/>
              <w:rPr>
                <w:i/>
              </w:rPr>
            </w:pPr>
            <w:r w:rsidRPr="00FE47B0">
              <w:rPr>
                <w:i/>
              </w:rPr>
              <w:t>Gu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FDCB82F" w14:textId="77777777" w:rsidR="009F1F0B" w:rsidRDefault="009F1F0B" w:rsidP="00A34931">
            <w:pPr>
              <w:jc w:val="both"/>
            </w:pPr>
            <w:r>
              <w:t>Once chicks have hatched one parent will be present, guarding chicks, with the other parent returning every few days to alternate roles</w:t>
            </w:r>
          </w:p>
          <w:p w14:paraId="3192CA2D" w14:textId="77777777" w:rsidR="009F1F0B" w:rsidRDefault="009F1F0B" w:rsidP="00A34931">
            <w:pPr>
              <w:jc w:val="both"/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6762F7C9" w14:textId="77777777" w:rsidR="009F1F0B" w:rsidRDefault="009F1F0B" w:rsidP="00A34931">
            <w:pPr>
              <w:jc w:val="both"/>
            </w:pPr>
            <w:r>
              <w:t>15-20 days</w:t>
            </w:r>
          </w:p>
        </w:tc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</w:tcPr>
          <w:p w14:paraId="5AC8D93F" w14:textId="77777777" w:rsidR="009F1F0B" w:rsidRDefault="009F1F0B" w:rsidP="00A34931">
            <w:pPr>
              <w:jc w:val="both"/>
            </w:pPr>
            <w:r>
              <w:rPr>
                <w:noProof/>
              </w:rPr>
              <w:t>(Chiaradia &amp; Kerry, 1999; Chiaradia &amp; Nisbet, 2006)</w:t>
            </w:r>
            <w:r>
              <w:t xml:space="preserve"> </w:t>
            </w:r>
          </w:p>
        </w:tc>
      </w:tr>
      <w:tr w:rsidR="009F1F0B" w14:paraId="74DBD8CA" w14:textId="77777777" w:rsidTr="00A34931">
        <w:trPr>
          <w:trHeight w:val="741"/>
        </w:trPr>
        <w:tc>
          <w:tcPr>
            <w:tcW w:w="601" w:type="dxa"/>
            <w:vMerge/>
            <w:tcBorders>
              <w:left w:val="nil"/>
              <w:right w:val="nil"/>
            </w:tcBorders>
          </w:tcPr>
          <w:p w14:paraId="3A97980D" w14:textId="77777777" w:rsidR="009F1F0B" w:rsidRDefault="009F1F0B" w:rsidP="00A34931">
            <w:pPr>
              <w:jc w:val="both"/>
              <w:rPr>
                <w:i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B0F413" w14:textId="77777777" w:rsidR="009F1F0B" w:rsidRDefault="009F1F0B" w:rsidP="00A34931">
            <w:pPr>
              <w:jc w:val="both"/>
              <w:rPr>
                <w:i/>
              </w:rPr>
            </w:pPr>
            <w:r>
              <w:rPr>
                <w:i/>
              </w:rPr>
              <w:t>End Gu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90766F" w14:textId="77777777" w:rsidR="009F1F0B" w:rsidRDefault="009F1F0B" w:rsidP="00A34931">
            <w:pPr>
              <w:jc w:val="both"/>
            </w:pPr>
            <w:r>
              <w:t>The guard stage ends when a parent is no longer present within the nest</w:t>
            </w:r>
          </w:p>
          <w:p w14:paraId="081C71FF" w14:textId="77777777" w:rsidR="009F1F0B" w:rsidRDefault="009F1F0B" w:rsidP="00A34931">
            <w:pPr>
              <w:jc w:val="both"/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464DE5E1" w14:textId="77777777" w:rsidR="009F1F0B" w:rsidRDefault="009F1F0B" w:rsidP="00A34931">
            <w:pPr>
              <w:jc w:val="both"/>
            </w:pPr>
          </w:p>
        </w:tc>
        <w:tc>
          <w:tcPr>
            <w:tcW w:w="2518" w:type="dxa"/>
            <w:vMerge/>
            <w:tcBorders>
              <w:left w:val="nil"/>
              <w:bottom w:val="nil"/>
              <w:right w:val="nil"/>
            </w:tcBorders>
          </w:tcPr>
          <w:p w14:paraId="3578C2F4" w14:textId="77777777" w:rsidR="009F1F0B" w:rsidRDefault="009F1F0B" w:rsidP="00A34931">
            <w:pPr>
              <w:jc w:val="both"/>
            </w:pPr>
          </w:p>
        </w:tc>
      </w:tr>
      <w:tr w:rsidR="009F1F0B" w14:paraId="69BA05D4" w14:textId="77777777" w:rsidTr="00A34931">
        <w:tc>
          <w:tcPr>
            <w:tcW w:w="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18A888" w14:textId="77777777" w:rsidR="009F1F0B" w:rsidRPr="00FE47B0" w:rsidRDefault="009F1F0B" w:rsidP="00A34931">
            <w:pPr>
              <w:jc w:val="both"/>
              <w:rPr>
                <w:i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639A8" w14:textId="77777777" w:rsidR="009F1F0B" w:rsidRPr="00FE47B0" w:rsidRDefault="009F1F0B" w:rsidP="00A34931">
            <w:pPr>
              <w:jc w:val="both"/>
              <w:rPr>
                <w:i/>
              </w:rPr>
            </w:pPr>
            <w:r w:rsidRPr="00FE47B0">
              <w:rPr>
                <w:i/>
              </w:rPr>
              <w:t>Post Guar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EAA1C" w14:textId="77777777" w:rsidR="009F1F0B" w:rsidRDefault="009F1F0B" w:rsidP="00A34931">
            <w:pPr>
              <w:jc w:val="both"/>
            </w:pPr>
            <w:r>
              <w:t xml:space="preserve">Chicks are left on their own during the day while both parents forage and parents will return each night to feed chicks until they are ready to fledge </w:t>
            </w:r>
          </w:p>
          <w:p w14:paraId="2830EA56" w14:textId="77777777" w:rsidR="009F1F0B" w:rsidRDefault="009F1F0B" w:rsidP="00A34931">
            <w:pPr>
              <w:jc w:val="both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AA9F3" w14:textId="77777777" w:rsidR="009F1F0B" w:rsidRDefault="009F1F0B" w:rsidP="00A34931">
            <w:pPr>
              <w:jc w:val="both"/>
            </w:pPr>
            <w:r>
              <w:t xml:space="preserve">Variable </w:t>
            </w:r>
          </w:p>
          <w:p w14:paraId="0376BEC6" w14:textId="77777777" w:rsidR="009F1F0B" w:rsidRDefault="009F1F0B" w:rsidP="00A34931">
            <w:pPr>
              <w:jc w:val="both"/>
            </w:pPr>
            <w:r>
              <w:t>(6-8 weeks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17031" w14:textId="77777777" w:rsidR="009F1F0B" w:rsidRDefault="009F1F0B" w:rsidP="00A34931">
            <w:pPr>
              <w:jc w:val="both"/>
            </w:pPr>
            <w:r>
              <w:rPr>
                <w:noProof/>
              </w:rPr>
              <w:t>(Chiaradia &amp; Nisbet, 2006; Saraux</w:t>
            </w:r>
            <w:r w:rsidRPr="00CA2B7F">
              <w:rPr>
                <w:i/>
                <w:noProof/>
              </w:rPr>
              <w:t xml:space="preserve"> et al.</w:t>
            </w:r>
            <w:r>
              <w:rPr>
                <w:noProof/>
              </w:rPr>
              <w:t>, 2011a)</w:t>
            </w:r>
            <w:r>
              <w:t xml:space="preserve"> </w:t>
            </w:r>
          </w:p>
        </w:tc>
      </w:tr>
    </w:tbl>
    <w:p w14:paraId="5E0526D8" w14:textId="77777777" w:rsidR="009F1F0B" w:rsidRDefault="009F1F0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DD46A60" w14:textId="690D76B7" w:rsidR="00F413EC" w:rsidRDefault="0054722D">
      <w:pPr>
        <w:rPr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6954A9">
        <w:rPr>
          <w:b/>
          <w:lang w:val="en-US"/>
        </w:rPr>
        <w:t>S2</w:t>
      </w:r>
      <w:r>
        <w:rPr>
          <w:b/>
          <w:lang w:val="en-US"/>
        </w:rPr>
        <w:t xml:space="preserve">. </w:t>
      </w:r>
      <w:r>
        <w:rPr>
          <w:lang w:val="en-US"/>
        </w:rPr>
        <w:t>Average number of eggs by pairs</w:t>
      </w:r>
      <w:r w:rsidR="00FC7701">
        <w:rPr>
          <w:lang w:val="en-US"/>
        </w:rPr>
        <w:t xml:space="preserve">. Greyed </w:t>
      </w:r>
      <w:r w:rsidR="00A40FC6">
        <w:rPr>
          <w:lang w:val="en-US"/>
        </w:rPr>
        <w:t>out</w:t>
      </w:r>
      <w:r w:rsidR="00FC7701">
        <w:rPr>
          <w:lang w:val="en-US"/>
        </w:rPr>
        <w:t xml:space="preserve"> models were removed from the final subset of models for averaging due to identified uninformative parameters</w:t>
      </w:r>
      <w:r w:rsidR="00DE6DEB">
        <w:rPr>
          <w:lang w:val="en-US"/>
        </w:rPr>
        <w:t xml:space="preserve"> following the decision tree of Leroux 2019</w:t>
      </w:r>
      <w:r w:rsidR="002F79B2">
        <w:rPr>
          <w:lang w:val="en-US"/>
        </w:rPr>
        <w:t xml:space="preserve"> and a </w:t>
      </w:r>
      <w:bookmarkStart w:id="0" w:name="_GoBack"/>
      <w:r w:rsidR="002F79B2" w:rsidRPr="002F79B2">
        <w:rPr>
          <w:lang w:val="en-US"/>
        </w:rPr>
        <w:t>Likelihood Ratio Test</w:t>
      </w:r>
      <w:r w:rsidR="002F79B2">
        <w:rPr>
          <w:lang w:val="en-US"/>
        </w:rPr>
        <w:t xml:space="preserve"> to test if models were significantly improved</w:t>
      </w:r>
      <w:bookmarkEnd w:id="0"/>
      <w:r w:rsidR="00FC7701">
        <w:rPr>
          <w:lang w:val="en-US"/>
        </w:rPr>
        <w:t xml:space="preserve">. </w:t>
      </w:r>
    </w:p>
    <w:p w14:paraId="6901B26C" w14:textId="77777777" w:rsidR="0054722D" w:rsidRDefault="0054722D">
      <w:pPr>
        <w:rPr>
          <w:lang w:val="en-US"/>
        </w:rPr>
      </w:pPr>
    </w:p>
    <w:tbl>
      <w:tblPr>
        <w:tblW w:w="1065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53"/>
        <w:gridCol w:w="1198"/>
        <w:gridCol w:w="722"/>
        <w:gridCol w:w="960"/>
        <w:gridCol w:w="960"/>
        <w:gridCol w:w="960"/>
        <w:gridCol w:w="960"/>
      </w:tblGrid>
      <w:tr w:rsidR="0054722D" w:rsidRPr="0054722D" w14:paraId="212C564A" w14:textId="77777777" w:rsidTr="00C1714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D95E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8F7D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Intrc</w:t>
            </w:r>
            <w:proofErr w:type="spellEnd"/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8BEB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DR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B60D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FT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D7FC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SOISJ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880E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SSTSJ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730E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9E20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1AC0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0B86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del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CA01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weight</w:t>
            </w:r>
          </w:p>
        </w:tc>
      </w:tr>
      <w:tr w:rsidR="0054722D" w:rsidRPr="0054722D" w14:paraId="614412A7" w14:textId="77777777" w:rsidTr="00C1714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2B20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4715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F65F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A38F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60F8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D086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9AFF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D4D9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6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42C1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2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A93F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CC7F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343</w:t>
            </w:r>
          </w:p>
        </w:tc>
      </w:tr>
      <w:tr w:rsidR="0054722D" w:rsidRPr="0054722D" w14:paraId="61EC4D4F" w14:textId="77777777" w:rsidTr="00C1714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8DC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B1F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2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F972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6FA5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CFB3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0029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01BB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3ECC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7.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E61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2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9D62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90F1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234</w:t>
            </w:r>
          </w:p>
        </w:tc>
      </w:tr>
      <w:tr w:rsidR="0054722D" w:rsidRPr="0054722D" w14:paraId="575085DF" w14:textId="77777777" w:rsidTr="00C1714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AEC9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1BC0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.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8092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497E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1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2231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8D36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4189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F46B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7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89EF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603B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7913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112</w:t>
            </w:r>
          </w:p>
        </w:tc>
      </w:tr>
      <w:tr w:rsidR="0054722D" w:rsidRPr="0054722D" w14:paraId="300C4839" w14:textId="77777777" w:rsidTr="00691A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2CB027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6E907A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956A9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0.3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6E7007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2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CCA631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1083FC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A440C0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4D64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9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E0591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2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184AF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01B867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094</w:t>
            </w:r>
          </w:p>
        </w:tc>
      </w:tr>
      <w:tr w:rsidR="0054722D" w:rsidRPr="0054722D" w14:paraId="2643887D" w14:textId="77777777" w:rsidTr="00C1714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6F79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5AB6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.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C537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CBAA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F5D3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00200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7AEA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45F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D2BA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6.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FEEA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2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2C93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EDE0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079</w:t>
            </w:r>
          </w:p>
        </w:tc>
      </w:tr>
      <w:tr w:rsidR="0054722D" w:rsidRPr="0054722D" w14:paraId="3F01A001" w14:textId="77777777" w:rsidTr="00C1714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DC49" w14:textId="77777777" w:rsidR="0054722D" w:rsidRPr="0054722D" w:rsidRDefault="00A81838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8AD2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.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A43C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54B5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8576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D450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0215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CFBC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54D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6.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559C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2BC6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0634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069</w:t>
            </w:r>
          </w:p>
        </w:tc>
      </w:tr>
      <w:tr w:rsidR="0054722D" w:rsidRPr="0054722D" w14:paraId="3BC2F752" w14:textId="77777777" w:rsidTr="00691A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641929" w14:textId="77777777" w:rsidR="0054722D" w:rsidRPr="0054722D" w:rsidRDefault="00A81838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2608B8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2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2957FB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0.4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21098F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787077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F63F1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0.028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29F5CE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C7D733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7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78091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2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C07A2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D73DF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029</w:t>
            </w:r>
          </w:p>
        </w:tc>
      </w:tr>
      <w:tr w:rsidR="0054722D" w:rsidRPr="0054722D" w14:paraId="77ED4FC0" w14:textId="77777777" w:rsidTr="00C1714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DF4D" w14:textId="77777777" w:rsidR="0054722D" w:rsidRPr="0054722D" w:rsidRDefault="00A81838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76FF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EF4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0.2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2E92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6976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0009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A637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575B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33E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7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B3EF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B170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F8D2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024</w:t>
            </w:r>
          </w:p>
        </w:tc>
      </w:tr>
      <w:tr w:rsidR="0054722D" w:rsidRPr="0054722D" w14:paraId="6FB7F2CB" w14:textId="77777777" w:rsidTr="00C1714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732E" w14:textId="77777777" w:rsidR="0054722D" w:rsidRPr="0054722D" w:rsidRDefault="00A81838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A46B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8E9D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ECAF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18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D2A3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0021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819E" w14:textId="77777777" w:rsidR="0054722D" w:rsidRPr="0054722D" w:rsidRDefault="0054722D" w:rsidP="00547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7266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9164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17.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771B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-2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0F1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B03D" w14:textId="77777777" w:rsidR="0054722D" w:rsidRPr="0054722D" w:rsidRDefault="0054722D" w:rsidP="005472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22D">
              <w:rPr>
                <w:rFonts w:ascii="Calibri" w:eastAsia="Times New Roman" w:hAnsi="Calibri" w:cs="Calibri"/>
                <w:color w:val="000000"/>
                <w:lang w:eastAsia="en-AU"/>
              </w:rPr>
              <w:t>0.017</w:t>
            </w:r>
          </w:p>
        </w:tc>
      </w:tr>
    </w:tbl>
    <w:p w14:paraId="7EEA3F64" w14:textId="77777777" w:rsidR="0054722D" w:rsidRPr="0054722D" w:rsidRDefault="0054722D">
      <w:pPr>
        <w:rPr>
          <w:lang w:val="en-US"/>
        </w:rPr>
      </w:pPr>
    </w:p>
    <w:p w14:paraId="7B8EE406" w14:textId="77777777" w:rsidR="0054722D" w:rsidRDefault="0054722D">
      <w:pPr>
        <w:rPr>
          <w:b/>
          <w:lang w:val="en-US"/>
        </w:rPr>
      </w:pPr>
    </w:p>
    <w:p w14:paraId="33CEAE65" w14:textId="39589A24" w:rsidR="0054722D" w:rsidRDefault="002B0E24">
      <w:pPr>
        <w:rPr>
          <w:lang w:val="en-US"/>
        </w:rPr>
      </w:pPr>
      <w:r>
        <w:rPr>
          <w:b/>
          <w:lang w:val="en-US"/>
        </w:rPr>
        <w:t xml:space="preserve">Table </w:t>
      </w:r>
      <w:r w:rsidR="006954A9">
        <w:rPr>
          <w:b/>
          <w:lang w:val="en-US"/>
        </w:rPr>
        <w:t>S3</w:t>
      </w:r>
      <w:r>
        <w:rPr>
          <w:b/>
          <w:lang w:val="en-US"/>
        </w:rPr>
        <w:t xml:space="preserve">. </w:t>
      </w:r>
      <w:r w:rsidR="00D43013" w:rsidRPr="00D43013">
        <w:rPr>
          <w:lang w:val="en-US"/>
        </w:rPr>
        <w:t>Hatching success (proportion of eggs hatched by number of eggs laid)</w:t>
      </w:r>
      <w:r w:rsidR="00C564E5">
        <w:rPr>
          <w:lang w:val="en-US"/>
        </w:rPr>
        <w:t xml:space="preserve">. Greyed out models were removed from the final subset of models for averaging due to identified uninformative parameters following the decision tree of Leroux 2019 and a </w:t>
      </w:r>
      <w:r w:rsidR="00C564E5" w:rsidRPr="002F79B2">
        <w:rPr>
          <w:lang w:val="en-US"/>
        </w:rPr>
        <w:t>Likelihood Ratio Test</w:t>
      </w:r>
      <w:r w:rsidR="00C564E5">
        <w:rPr>
          <w:lang w:val="en-US"/>
        </w:rPr>
        <w:t xml:space="preserve"> to test if models were significantly improved.</w:t>
      </w:r>
    </w:p>
    <w:p w14:paraId="1B05280B" w14:textId="77777777" w:rsidR="00D43013" w:rsidRDefault="00D43013">
      <w:pPr>
        <w:rPr>
          <w:lang w:val="en-US"/>
        </w:rPr>
      </w:pPr>
    </w:p>
    <w:tbl>
      <w:tblPr>
        <w:tblW w:w="10560" w:type="dxa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1119"/>
        <w:gridCol w:w="960"/>
        <w:gridCol w:w="960"/>
        <w:gridCol w:w="960"/>
        <w:gridCol w:w="960"/>
        <w:gridCol w:w="960"/>
        <w:gridCol w:w="960"/>
      </w:tblGrid>
      <w:tr w:rsidR="00D43013" w:rsidRPr="00D43013" w14:paraId="2145791E" w14:textId="77777777" w:rsidTr="00DE4054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EF2F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B8F6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Intrc</w:t>
            </w:r>
            <w:proofErr w:type="spellEnd"/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9BDF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DR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8011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FTD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0602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SOISJ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620D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SSTSJ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7925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53E9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F8D3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6EB3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del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9DC6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weight</w:t>
            </w:r>
          </w:p>
        </w:tc>
      </w:tr>
      <w:tr w:rsidR="00D43013" w:rsidRPr="00D43013" w14:paraId="6A13FD3D" w14:textId="77777777" w:rsidTr="00DE4054">
        <w:trPr>
          <w:trHeight w:val="288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329E" w14:textId="710BB18C" w:rsidR="00D43013" w:rsidRPr="00D43013" w:rsidRDefault="00E00DF0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8C26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0.61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62DA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4.2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0A63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1.64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8193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0.02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B21A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7725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AF43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55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A209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12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277C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8F66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0.494</w:t>
            </w:r>
          </w:p>
        </w:tc>
      </w:tr>
      <w:tr w:rsidR="00D43013" w:rsidRPr="00D43013" w14:paraId="24E48B64" w14:textId="77777777" w:rsidTr="00DE4054">
        <w:trPr>
          <w:trHeight w:val="288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0E6A" w14:textId="7581542D" w:rsidR="00D43013" w:rsidRPr="00D43013" w:rsidRDefault="00E00DF0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B8A6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0.87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7E5D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3.7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8941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1.66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69CA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48DF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485C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D7DA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58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8549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12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191C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2DF8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0.197</w:t>
            </w:r>
          </w:p>
        </w:tc>
      </w:tr>
      <w:tr w:rsidR="00D43013" w:rsidRPr="00D43013" w14:paraId="334B4C1C" w14:textId="77777777" w:rsidTr="00906E15">
        <w:trPr>
          <w:trHeight w:val="288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C43E63" w14:textId="3380AC41" w:rsidR="00D43013" w:rsidRPr="00D43013" w:rsidRDefault="00E00DF0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9A4B9B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4.0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36C06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5.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3FF9E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1.89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21748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53F88D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0.3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73196E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A3737D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56.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927D37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12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DA9C17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A31AE3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</w:tr>
      <w:tr w:rsidR="00D43013" w:rsidRPr="00D43013" w14:paraId="13FF5149" w14:textId="77777777" w:rsidTr="00906E15">
        <w:trPr>
          <w:trHeight w:val="288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993F" w14:textId="7FEC370B" w:rsidR="00D43013" w:rsidRPr="00D43013" w:rsidRDefault="00E00DF0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063E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4.0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31C5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5.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23B6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1.8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F275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0.0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3736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0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021D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D0CD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53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2024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12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CC7C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8EDB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0.114</w:t>
            </w:r>
          </w:p>
        </w:tc>
      </w:tr>
      <w:tr w:rsidR="00D43013" w:rsidRPr="00D43013" w14:paraId="43114C51" w14:textId="77777777" w:rsidTr="00DE4054">
        <w:trPr>
          <w:trHeight w:val="288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1C4F" w14:textId="0E0D9D27" w:rsidR="00D43013" w:rsidRPr="00D43013" w:rsidRDefault="00E00DF0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E4C8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2.4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9D95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3.9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1734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09A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0.02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6BF4" w14:textId="77777777" w:rsidR="00D43013" w:rsidRPr="00D43013" w:rsidRDefault="00D43013" w:rsidP="00D4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3878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42B7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-59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2858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12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84D9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3A3E" w14:textId="77777777" w:rsidR="00D43013" w:rsidRPr="00D43013" w:rsidRDefault="00D43013" w:rsidP="00D4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43013">
              <w:rPr>
                <w:rFonts w:ascii="Calibri" w:eastAsia="Times New Roman" w:hAnsi="Calibri" w:cs="Calibri"/>
                <w:color w:val="000000"/>
                <w:lang w:eastAsia="en-AU"/>
              </w:rPr>
              <w:t>0.074</w:t>
            </w:r>
          </w:p>
        </w:tc>
      </w:tr>
    </w:tbl>
    <w:p w14:paraId="09A99991" w14:textId="77777777" w:rsidR="00D43013" w:rsidRDefault="00D43013">
      <w:pPr>
        <w:rPr>
          <w:lang w:val="en-US"/>
        </w:rPr>
      </w:pPr>
    </w:p>
    <w:p w14:paraId="16779ABE" w14:textId="57850268" w:rsidR="008E3407" w:rsidRDefault="008E3407">
      <w:pPr>
        <w:rPr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6954A9">
        <w:rPr>
          <w:b/>
          <w:lang w:val="en-US"/>
        </w:rPr>
        <w:t>S4</w:t>
      </w:r>
      <w:r>
        <w:rPr>
          <w:b/>
          <w:lang w:val="en-US"/>
        </w:rPr>
        <w:t xml:space="preserve">. </w:t>
      </w:r>
      <w:r w:rsidRPr="008E3407">
        <w:rPr>
          <w:lang w:val="en-US"/>
        </w:rPr>
        <w:t>Fledgling success (proportion of chicks fledged out of the number of eggs hatched)</w:t>
      </w:r>
      <w:r w:rsidR="00C564E5">
        <w:rPr>
          <w:lang w:val="en-US"/>
        </w:rPr>
        <w:t xml:space="preserve">. </w:t>
      </w:r>
      <w:r w:rsidR="00A85801">
        <w:rPr>
          <w:lang w:val="en-US"/>
        </w:rPr>
        <w:t>All models were used for model averaging as n</w:t>
      </w:r>
      <w:r w:rsidR="00C564E5">
        <w:rPr>
          <w:lang w:val="en-US"/>
        </w:rPr>
        <w:t>o models containing uninformative parameters were identified</w:t>
      </w:r>
      <w:r w:rsidR="00A85801">
        <w:rPr>
          <w:lang w:val="en-US"/>
        </w:rPr>
        <w:t>.</w:t>
      </w:r>
    </w:p>
    <w:p w14:paraId="057828B1" w14:textId="77777777" w:rsidR="008F3F1A" w:rsidRDefault="008F3F1A">
      <w:pPr>
        <w:rPr>
          <w:lang w:val="en-US"/>
        </w:rPr>
      </w:pP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F3F1A" w:rsidRPr="008F3F1A" w14:paraId="11C26DE9" w14:textId="77777777" w:rsidTr="008F3F1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D495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4082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Intrc</w:t>
            </w:r>
            <w:proofErr w:type="spellEnd"/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6FC1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DR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FF42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FT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26AC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SOISJ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67F6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SSTSJ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EE49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68D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E342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321E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del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8C41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weight</w:t>
            </w:r>
          </w:p>
        </w:tc>
      </w:tr>
      <w:tr w:rsidR="008F3F1A" w:rsidRPr="008F3F1A" w14:paraId="78FF7DD1" w14:textId="77777777" w:rsidTr="008F3F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4461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3B0B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8.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EDF0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-3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DAF6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-3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1A37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-0.03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536C" w14:textId="77777777" w:rsidR="008F3F1A" w:rsidRPr="008F3F1A" w:rsidRDefault="008F3F1A" w:rsidP="008F3F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2CD9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8024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-76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8991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16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6B20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703C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0.924</w:t>
            </w:r>
          </w:p>
        </w:tc>
      </w:tr>
      <w:tr w:rsidR="008F3F1A" w:rsidRPr="008F3F1A" w14:paraId="4F7075FC" w14:textId="77777777" w:rsidTr="008F3F1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BAD3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3340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6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0F2C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-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B445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-3.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9822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-0.03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F464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8854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F3ED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-75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BD38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17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B2F6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41E3" w14:textId="77777777" w:rsidR="008F3F1A" w:rsidRPr="008F3F1A" w:rsidRDefault="008F3F1A" w:rsidP="008F3F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1A">
              <w:rPr>
                <w:rFonts w:ascii="Calibri" w:eastAsia="Times New Roman" w:hAnsi="Calibri" w:cs="Calibri"/>
                <w:color w:val="000000"/>
                <w:lang w:eastAsia="en-AU"/>
              </w:rPr>
              <w:t>0.076</w:t>
            </w:r>
          </w:p>
        </w:tc>
      </w:tr>
    </w:tbl>
    <w:p w14:paraId="286B1A31" w14:textId="77777777" w:rsidR="008F3F1A" w:rsidRDefault="008F3F1A">
      <w:pPr>
        <w:rPr>
          <w:lang w:val="en-US"/>
        </w:rPr>
      </w:pPr>
    </w:p>
    <w:p w14:paraId="22D455BB" w14:textId="77777777" w:rsidR="009F09C2" w:rsidRDefault="009F09C2">
      <w:pPr>
        <w:rPr>
          <w:b/>
          <w:lang w:val="en-US"/>
        </w:rPr>
      </w:pPr>
    </w:p>
    <w:p w14:paraId="0BB2D5DD" w14:textId="7A2A08B8" w:rsidR="00D077DF" w:rsidRPr="00CC355F" w:rsidRDefault="00572C2B">
      <w:r>
        <w:rPr>
          <w:b/>
          <w:lang w:val="en-US"/>
        </w:rPr>
        <w:t xml:space="preserve">Table </w:t>
      </w:r>
      <w:r w:rsidR="006954A9">
        <w:rPr>
          <w:b/>
          <w:lang w:val="en-US"/>
        </w:rPr>
        <w:t>S5</w:t>
      </w:r>
      <w:r>
        <w:rPr>
          <w:b/>
          <w:lang w:val="en-US"/>
        </w:rPr>
        <w:t xml:space="preserve">. </w:t>
      </w:r>
      <w:r w:rsidRPr="00572C2B">
        <w:rPr>
          <w:lang w:val="en-US"/>
        </w:rPr>
        <w:t>average number of fledglings (per pair)</w:t>
      </w:r>
      <w:r w:rsidR="00A85801">
        <w:rPr>
          <w:lang w:val="en-US"/>
        </w:rPr>
        <w:t>.</w:t>
      </w:r>
      <w:r w:rsidR="00A85801" w:rsidRPr="00A85801">
        <w:rPr>
          <w:lang w:val="en-US"/>
        </w:rPr>
        <w:t xml:space="preserve"> </w:t>
      </w:r>
      <w:r w:rsidR="00A85801">
        <w:rPr>
          <w:lang w:val="en-US"/>
        </w:rPr>
        <w:t>All models were used for model averaging as no models containing uninformative parameters were identified.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077DF" w:rsidRPr="00D077DF" w14:paraId="7D89A3D6" w14:textId="77777777" w:rsidTr="00D077D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27E5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6743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Intrc</w:t>
            </w:r>
            <w:proofErr w:type="spellEnd"/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64D5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DR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2401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FT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3864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SOISJ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423F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SSTSJ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56A2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6654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B0C8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C3B2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del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51BE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weight</w:t>
            </w:r>
          </w:p>
        </w:tc>
      </w:tr>
      <w:tr w:rsidR="00D077DF" w:rsidRPr="00D077DF" w14:paraId="3DBF3058" w14:textId="77777777" w:rsidTr="00D077D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4354" w14:textId="35EAA937" w:rsidR="00D077DF" w:rsidRPr="00D077DF" w:rsidRDefault="00DF105B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A748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.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7716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1.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3944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E155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6EFE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DC84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906A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1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11E4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3A6F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8FAA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344</w:t>
            </w:r>
          </w:p>
        </w:tc>
      </w:tr>
      <w:tr w:rsidR="00D077DF" w:rsidRPr="00D077DF" w14:paraId="0A396D6A" w14:textId="77777777" w:rsidTr="00D077D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73A9" w14:textId="3AF63BFC" w:rsidR="00D077DF" w:rsidRPr="00D077DF" w:rsidRDefault="00DF105B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167A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185F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A404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0D70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6650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0918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A547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3.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5A2D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51D4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17EB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213</w:t>
            </w:r>
          </w:p>
        </w:tc>
      </w:tr>
      <w:tr w:rsidR="00D077DF" w:rsidRPr="00D077DF" w14:paraId="2E9446BF" w14:textId="77777777" w:rsidTr="00D077D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2338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FF85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3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8BE6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D6B0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1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F980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7BFE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869B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BF26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2.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02A6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7F3B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EDF9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102</w:t>
            </w:r>
          </w:p>
        </w:tc>
      </w:tr>
      <w:tr w:rsidR="00D077DF" w:rsidRPr="00D077DF" w14:paraId="3F03BA74" w14:textId="77777777" w:rsidTr="00D077D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C656" w14:textId="1430A13E" w:rsidR="00D077DF" w:rsidRPr="00D077DF" w:rsidRDefault="00DF105B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8684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556A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2.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86B8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180F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0.01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E1C6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391B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81EC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0EA8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074B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8DEE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096</w:t>
            </w:r>
          </w:p>
        </w:tc>
      </w:tr>
      <w:tr w:rsidR="00D077DF" w:rsidRPr="00D077DF" w14:paraId="6E7C1A69" w14:textId="77777777" w:rsidTr="00D077D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C990" w14:textId="18532372" w:rsidR="00D077DF" w:rsidRPr="00D077DF" w:rsidRDefault="00DF105B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4F7C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3.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2E67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1.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DDB1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0.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9296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62AE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6D21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3C24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0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10EA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A0B2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B5A3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</w:tr>
      <w:tr w:rsidR="00D077DF" w:rsidRPr="00D077DF" w14:paraId="3AD9F634" w14:textId="77777777" w:rsidTr="00D077D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1313" w14:textId="7BE4706C" w:rsidR="00D077DF" w:rsidRPr="00D077DF" w:rsidRDefault="00DF105B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8D26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1.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F56C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0B92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C9FE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C29B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1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8A07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0096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2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76B8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7731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6081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054</w:t>
            </w:r>
          </w:p>
        </w:tc>
      </w:tr>
      <w:tr w:rsidR="00D077DF" w:rsidRPr="00D077DF" w14:paraId="0C888F75" w14:textId="77777777" w:rsidTr="00D077D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EB5A" w14:textId="4616E4EF" w:rsidR="00D077DF" w:rsidRPr="00D077DF" w:rsidRDefault="00DF105B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B9F5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3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B2D0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A1FE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4B3D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4551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0.1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17D1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9800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0.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0121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339E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0C24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042</w:t>
            </w:r>
          </w:p>
        </w:tc>
      </w:tr>
      <w:tr w:rsidR="00D077DF" w:rsidRPr="00D077DF" w14:paraId="331D6BFF" w14:textId="77777777" w:rsidTr="00D077D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2ED4" w14:textId="41AA56EB" w:rsidR="00D077DF" w:rsidRPr="00D077DF" w:rsidRDefault="00DF105B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651D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EB2C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9E19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F7E0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0.00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4191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0E73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2326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3.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4CB0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B449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1EC6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039</w:t>
            </w:r>
          </w:p>
        </w:tc>
      </w:tr>
      <w:tr w:rsidR="00D077DF" w:rsidRPr="00D077DF" w14:paraId="0853ECB2" w14:textId="77777777" w:rsidTr="00D077D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D5DB" w14:textId="69ADFE05" w:rsidR="00D077DF" w:rsidRPr="00D077DF" w:rsidRDefault="00DF105B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D939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2F0E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13A4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1.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2F40" w14:textId="77777777" w:rsidR="00D077DF" w:rsidRPr="00D077DF" w:rsidRDefault="00D077DF" w:rsidP="00D07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9EAF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1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AA1E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1532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-1.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DFE6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785D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3A4A" w14:textId="77777777" w:rsidR="00D077DF" w:rsidRPr="00D077DF" w:rsidRDefault="00D077DF" w:rsidP="00D077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077DF">
              <w:rPr>
                <w:rFonts w:ascii="Calibri" w:eastAsia="Times New Roman" w:hAnsi="Calibri" w:cs="Calibri"/>
                <w:color w:val="000000"/>
                <w:lang w:eastAsia="en-AU"/>
              </w:rPr>
              <w:t>0.019</w:t>
            </w:r>
          </w:p>
        </w:tc>
      </w:tr>
    </w:tbl>
    <w:p w14:paraId="16AC2AE7" w14:textId="027C3B53" w:rsidR="00BC7A5A" w:rsidRDefault="00BC7A5A">
      <w:pPr>
        <w:rPr>
          <w:b/>
          <w:lang w:val="en-US"/>
        </w:rPr>
      </w:pPr>
    </w:p>
    <w:p w14:paraId="72FC8583" w14:textId="77777777" w:rsidR="00C16263" w:rsidRDefault="00C16263">
      <w:pPr>
        <w:rPr>
          <w:b/>
          <w:lang w:val="en-US"/>
        </w:rPr>
      </w:pPr>
    </w:p>
    <w:p w14:paraId="0E611372" w14:textId="77777777" w:rsidR="00BC7A5A" w:rsidRDefault="00BC7A5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4F8C31D" w14:textId="77777777" w:rsidR="00B76777" w:rsidRDefault="00B76777">
      <w:pPr>
        <w:rPr>
          <w:b/>
          <w:lang w:val="en-US"/>
        </w:rPr>
        <w:sectPr w:rsidR="00B76777" w:rsidSect="0054722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B81D7C" w14:textId="091188B0" w:rsidR="00C16263" w:rsidRDefault="00C16263" w:rsidP="00C16263">
      <w:pPr>
        <w:rPr>
          <w:b/>
          <w:lang w:val="en-US"/>
        </w:rPr>
      </w:pPr>
    </w:p>
    <w:p w14:paraId="03822684" w14:textId="541B12BB" w:rsidR="00BA6543" w:rsidRDefault="00BA6543" w:rsidP="00C16263">
      <w:pPr>
        <w:rPr>
          <w:b/>
          <w:lang w:val="en-US"/>
        </w:rPr>
      </w:pPr>
      <w:r w:rsidRPr="00BA6543">
        <w:rPr>
          <w:b/>
          <w:noProof/>
          <w:lang w:val="en-US"/>
        </w:rPr>
        <w:drawing>
          <wp:inline distT="0" distB="0" distL="0" distR="0" wp14:anchorId="79AE3838" wp14:editId="03630709">
            <wp:extent cx="5731510" cy="383127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FFDBB" w14:textId="5484BE37" w:rsidR="00C16263" w:rsidRDefault="00C16263" w:rsidP="00C16263">
      <w:pPr>
        <w:rPr>
          <w:lang w:val="en-US"/>
        </w:rPr>
      </w:pPr>
      <w:r>
        <w:rPr>
          <w:b/>
          <w:lang w:val="en-US"/>
        </w:rPr>
        <w:t xml:space="preserve">Figure S1. </w:t>
      </w:r>
      <w:r w:rsidRPr="00054F1B">
        <w:rPr>
          <w:lang w:val="en-US"/>
        </w:rPr>
        <w:t>The reproductive patterns of the little penguins across the study period</w:t>
      </w:r>
      <w:r>
        <w:rPr>
          <w:lang w:val="en-US"/>
        </w:rPr>
        <w:t xml:space="preserve"> (2001 – 2012)</w:t>
      </w:r>
      <w:r w:rsidRPr="00054F1B">
        <w:rPr>
          <w:lang w:val="en-US"/>
        </w:rPr>
        <w:t xml:space="preserve">, with </w:t>
      </w:r>
      <w:r>
        <w:rPr>
          <w:lang w:val="en-US"/>
        </w:rPr>
        <w:t>a) the average number of eggs laid per pairs monitored</w:t>
      </w:r>
      <w:r w:rsidRPr="00054F1B">
        <w:rPr>
          <w:lang w:val="en-US"/>
        </w:rPr>
        <w:t xml:space="preserve">, </w:t>
      </w:r>
      <w:r>
        <w:rPr>
          <w:lang w:val="en-US"/>
        </w:rPr>
        <w:t>b) the proportion of hatched eggs by eggs laid</w:t>
      </w:r>
      <w:r w:rsidRPr="00054F1B">
        <w:rPr>
          <w:lang w:val="en-US"/>
        </w:rPr>
        <w:t>,</w:t>
      </w:r>
      <w:r>
        <w:rPr>
          <w:lang w:val="en-US"/>
        </w:rPr>
        <w:t xml:space="preserve"> c)</w:t>
      </w:r>
      <w:r w:rsidRPr="00054F1B">
        <w:rPr>
          <w:lang w:val="en-US"/>
        </w:rPr>
        <w:t xml:space="preserve"> </w:t>
      </w:r>
      <w:r>
        <w:rPr>
          <w:lang w:val="en-US"/>
        </w:rPr>
        <w:t>the proportion of fledged chicks by number of chicks hatched</w:t>
      </w:r>
      <w:r w:rsidRPr="00054F1B">
        <w:rPr>
          <w:lang w:val="en-US"/>
        </w:rPr>
        <w:t xml:space="preserve"> and </w:t>
      </w:r>
      <w:r>
        <w:rPr>
          <w:lang w:val="en-US"/>
        </w:rPr>
        <w:t>d) the average number of fledglings by the eggs laid (N breeding seasons = 12).</w:t>
      </w:r>
    </w:p>
    <w:p w14:paraId="66F81538" w14:textId="77777777" w:rsidR="00C16263" w:rsidRDefault="00C16263" w:rsidP="00061DF7">
      <w:pPr>
        <w:rPr>
          <w:noProof/>
          <w:lang w:val="en-US"/>
        </w:rPr>
      </w:pPr>
    </w:p>
    <w:p w14:paraId="45F52C7A" w14:textId="77777777" w:rsidR="00C16263" w:rsidRDefault="00C16263" w:rsidP="00061DF7">
      <w:pPr>
        <w:rPr>
          <w:lang w:val="en-US"/>
        </w:rPr>
      </w:pPr>
    </w:p>
    <w:p w14:paraId="12A48E00" w14:textId="17C06094" w:rsidR="00C16263" w:rsidRPr="00C16263" w:rsidRDefault="009D2F02" w:rsidP="00061DF7">
      <w:pPr>
        <w:rPr>
          <w:lang w:val="en-US"/>
        </w:rPr>
      </w:pPr>
      <w:r w:rsidRPr="009D2F02">
        <w:rPr>
          <w:noProof/>
          <w:lang w:val="en-US"/>
        </w:rPr>
        <w:lastRenderedPageBreak/>
        <w:drawing>
          <wp:inline distT="0" distB="0" distL="0" distR="0" wp14:anchorId="707F17E7" wp14:editId="48E50E37">
            <wp:extent cx="5731510" cy="383127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387" w:rsidRPr="004D6387">
        <w:rPr>
          <w:noProof/>
          <w:lang w:val="en-US"/>
        </w:rPr>
        <w:t xml:space="preserve"> </w:t>
      </w:r>
    </w:p>
    <w:p w14:paraId="7889069D" w14:textId="14531CDA" w:rsidR="00061DF7" w:rsidRPr="003775E6" w:rsidRDefault="00061DF7" w:rsidP="00061DF7">
      <w:pPr>
        <w:rPr>
          <w:lang w:val="en-US"/>
        </w:rPr>
      </w:pPr>
      <w:r>
        <w:rPr>
          <w:b/>
          <w:lang w:val="en-US"/>
        </w:rPr>
        <w:t>Figure S</w:t>
      </w:r>
      <w:r w:rsidR="00C16263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Variation in predictor variables </w:t>
      </w:r>
      <w:r w:rsidRPr="00054F1B">
        <w:rPr>
          <w:lang w:val="en-US"/>
        </w:rPr>
        <w:t>across the study period</w:t>
      </w:r>
      <w:r>
        <w:rPr>
          <w:lang w:val="en-US"/>
        </w:rPr>
        <w:t xml:space="preserve"> (2001 – 2012) of environmental variables a) delta temperature</w:t>
      </w:r>
      <w:r w:rsidR="00863ACA">
        <w:rPr>
          <w:lang w:val="en-US"/>
        </w:rPr>
        <w:t xml:space="preserve"> (not included in models</w:t>
      </w:r>
      <w:r w:rsidR="006C7424">
        <w:rPr>
          <w:lang w:val="en-US"/>
        </w:rPr>
        <w:t xml:space="preserve"> due to co-</w:t>
      </w:r>
      <w:r w:rsidR="0046497D">
        <w:rPr>
          <w:lang w:val="en-US"/>
        </w:rPr>
        <w:t>linearity</w:t>
      </w:r>
      <w:r w:rsidR="006C7424">
        <w:rPr>
          <w:lang w:val="en-US"/>
        </w:rPr>
        <w:t xml:space="preserve"> </w:t>
      </w:r>
      <w:r w:rsidR="0046497D">
        <w:rPr>
          <w:lang w:val="en-US"/>
        </w:rPr>
        <w:t xml:space="preserve">with </w:t>
      </w:r>
      <w:r w:rsidR="004A4C69">
        <w:rPr>
          <w:lang w:val="en-US"/>
        </w:rPr>
        <w:t>SST</w:t>
      </w:r>
      <w:r w:rsidR="00863ACA">
        <w:rPr>
          <w:lang w:val="en-US"/>
        </w:rPr>
        <w:t>)</w:t>
      </w:r>
      <w:r w:rsidRPr="00054F1B">
        <w:rPr>
          <w:lang w:val="en-US"/>
        </w:rPr>
        <w:t xml:space="preserve">, </w:t>
      </w:r>
      <w:r>
        <w:rPr>
          <w:lang w:val="en-US"/>
        </w:rPr>
        <w:t>b) sea surface temperature and c)</w:t>
      </w:r>
      <w:r w:rsidRPr="00054F1B">
        <w:rPr>
          <w:lang w:val="en-US"/>
        </w:rPr>
        <w:t xml:space="preserve"> </w:t>
      </w:r>
      <w:r>
        <w:rPr>
          <w:lang w:val="en-US"/>
        </w:rPr>
        <w:t xml:space="preserve">SOI </w:t>
      </w:r>
      <w:r w:rsidRPr="00054F1B">
        <w:rPr>
          <w:lang w:val="en-US"/>
        </w:rPr>
        <w:t xml:space="preserve">and </w:t>
      </w:r>
      <w:proofErr w:type="spellStart"/>
      <w:r>
        <w:rPr>
          <w:lang w:val="en-US"/>
        </w:rPr>
        <w:t>behavioural</w:t>
      </w:r>
      <w:proofErr w:type="spellEnd"/>
      <w:r>
        <w:rPr>
          <w:lang w:val="en-US"/>
        </w:rPr>
        <w:t xml:space="preserve"> variables d) average foraging trip duration and e) divorce rate (N breeding seasons = 12).</w:t>
      </w:r>
    </w:p>
    <w:p w14:paraId="71B650C1" w14:textId="77777777" w:rsidR="00061DF7" w:rsidRDefault="00061DF7">
      <w:pPr>
        <w:rPr>
          <w:b/>
          <w:lang w:val="en-US"/>
        </w:rPr>
      </w:pPr>
    </w:p>
    <w:p w14:paraId="139959A2" w14:textId="77777777" w:rsidR="00061DF7" w:rsidRDefault="00061DF7">
      <w:pPr>
        <w:rPr>
          <w:b/>
          <w:lang w:val="en-US"/>
        </w:rPr>
      </w:pPr>
    </w:p>
    <w:p w14:paraId="31884D9E" w14:textId="7E9CA0E5" w:rsidR="007D7858" w:rsidRDefault="007D7858">
      <w:pPr>
        <w:rPr>
          <w:lang w:val="en-US"/>
        </w:rPr>
      </w:pPr>
    </w:p>
    <w:sectPr w:rsidR="007D7858" w:rsidSect="00B7677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22D"/>
    <w:rsid w:val="00054F1B"/>
    <w:rsid w:val="00061DF7"/>
    <w:rsid w:val="00066F1C"/>
    <w:rsid w:val="00075EB1"/>
    <w:rsid w:val="000A6328"/>
    <w:rsid w:val="000E1D16"/>
    <w:rsid w:val="001220B2"/>
    <w:rsid w:val="00173E97"/>
    <w:rsid w:val="00194655"/>
    <w:rsid w:val="001C5C72"/>
    <w:rsid w:val="001D5707"/>
    <w:rsid w:val="002730ED"/>
    <w:rsid w:val="00294444"/>
    <w:rsid w:val="002B0E24"/>
    <w:rsid w:val="002F79B2"/>
    <w:rsid w:val="003775E6"/>
    <w:rsid w:val="003C1C80"/>
    <w:rsid w:val="0046497D"/>
    <w:rsid w:val="004730F8"/>
    <w:rsid w:val="00483BA1"/>
    <w:rsid w:val="004A4C69"/>
    <w:rsid w:val="004B170B"/>
    <w:rsid w:val="004D1FFA"/>
    <w:rsid w:val="004D46AB"/>
    <w:rsid w:val="004D6387"/>
    <w:rsid w:val="005270B6"/>
    <w:rsid w:val="0054722D"/>
    <w:rsid w:val="005642D9"/>
    <w:rsid w:val="00572C2B"/>
    <w:rsid w:val="006843A6"/>
    <w:rsid w:val="00691AF1"/>
    <w:rsid w:val="006954A9"/>
    <w:rsid w:val="006C7424"/>
    <w:rsid w:val="00712319"/>
    <w:rsid w:val="00782D2F"/>
    <w:rsid w:val="007D7471"/>
    <w:rsid w:val="007D7858"/>
    <w:rsid w:val="007F67EA"/>
    <w:rsid w:val="00863ACA"/>
    <w:rsid w:val="008E3407"/>
    <w:rsid w:val="008F3F1A"/>
    <w:rsid w:val="00906E15"/>
    <w:rsid w:val="009C1BF4"/>
    <w:rsid w:val="009D2F02"/>
    <w:rsid w:val="009F09C2"/>
    <w:rsid w:val="009F1F0B"/>
    <w:rsid w:val="009F753E"/>
    <w:rsid w:val="00A00BEB"/>
    <w:rsid w:val="00A40FC6"/>
    <w:rsid w:val="00A81838"/>
    <w:rsid w:val="00A85801"/>
    <w:rsid w:val="00AA5041"/>
    <w:rsid w:val="00B24EBC"/>
    <w:rsid w:val="00B306FC"/>
    <w:rsid w:val="00B66C7F"/>
    <w:rsid w:val="00B7329D"/>
    <w:rsid w:val="00B76777"/>
    <w:rsid w:val="00B95EA4"/>
    <w:rsid w:val="00BA6543"/>
    <w:rsid w:val="00BC7A5A"/>
    <w:rsid w:val="00C16263"/>
    <w:rsid w:val="00C17142"/>
    <w:rsid w:val="00C564E5"/>
    <w:rsid w:val="00C64BAE"/>
    <w:rsid w:val="00CC355F"/>
    <w:rsid w:val="00CE0D9B"/>
    <w:rsid w:val="00D077DF"/>
    <w:rsid w:val="00D1197C"/>
    <w:rsid w:val="00D43013"/>
    <w:rsid w:val="00D5380E"/>
    <w:rsid w:val="00D57A54"/>
    <w:rsid w:val="00D7614C"/>
    <w:rsid w:val="00DE4054"/>
    <w:rsid w:val="00DE6DEB"/>
    <w:rsid w:val="00DF105B"/>
    <w:rsid w:val="00E00DF0"/>
    <w:rsid w:val="00E200D7"/>
    <w:rsid w:val="00E30703"/>
    <w:rsid w:val="00E35952"/>
    <w:rsid w:val="00E6334D"/>
    <w:rsid w:val="00E71702"/>
    <w:rsid w:val="00EE628A"/>
    <w:rsid w:val="00F37B76"/>
    <w:rsid w:val="00F413EC"/>
    <w:rsid w:val="00F463DE"/>
    <w:rsid w:val="00FC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A2C310"/>
  <w15:chartTrackingRefBased/>
  <w15:docId w15:val="{0B210B84-062F-4B62-8207-C8D38F9C8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4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4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4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4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44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F1F0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2</Words>
  <Characters>3471</Characters>
  <Application>Microsoft Office Word</Application>
  <DocSecurity>0</DocSecurity>
  <Lines>495</Lines>
  <Paragraphs>3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 Laura Dickerson</dc:creator>
  <cp:keywords/>
  <dc:description/>
  <cp:lastModifiedBy>Ashton Laura Dickerson</cp:lastModifiedBy>
  <cp:revision>80</cp:revision>
  <dcterms:created xsi:type="dcterms:W3CDTF">2024-03-08T14:29:00Z</dcterms:created>
  <dcterms:modified xsi:type="dcterms:W3CDTF">2024-08-2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0b6bf96f83a98285584fea0d4d1493749780bf70c2281e62dd880427485e0e</vt:lpwstr>
  </property>
</Properties>
</file>